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2D9" w:rsidRDefault="00AE12D9" w:rsidP="00AE12D9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  <w:lang w:val="fr-FR"/>
        </w:rPr>
        <w:t>Table S4.</w:t>
      </w:r>
      <w:r>
        <w:rPr>
          <w:rStyle w:val="None"/>
          <w:rFonts w:ascii="Times New Roman" w:hAnsi="Times New Roman"/>
        </w:rPr>
        <w:t xml:space="preserve"> Summary of fixed and random effects from the most parsimonious models (DIC &lt; 2) testing effects of density on eigenvector centrality, graph strength and degree in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.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23"/>
        <w:gridCol w:w="1477"/>
        <w:gridCol w:w="1076"/>
        <w:gridCol w:w="1065"/>
        <w:gridCol w:w="975"/>
        <w:gridCol w:w="1204"/>
        <w:gridCol w:w="1144"/>
        <w:gridCol w:w="996"/>
      </w:tblGrid>
      <w:tr w:rsidR="00AE12D9" w:rsidTr="007C2845">
        <w:trPr>
          <w:trHeight w:val="300"/>
        </w:trPr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459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Fixed effects</w:t>
            </w:r>
          </w:p>
        </w:tc>
        <w:tc>
          <w:tcPr>
            <w:tcW w:w="334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Random effects</w:t>
            </w:r>
          </w:p>
        </w:tc>
      </w:tr>
      <w:tr w:rsidR="00AE12D9" w:rsidTr="007C2845">
        <w:trPr>
          <w:trHeight w:val="600"/>
        </w:trPr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</w:rPr>
            </w:pPr>
          </w:p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Males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2.5% CI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97.5% CI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Varianc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2.5% CI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97.5% CI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Centrality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2.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3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E12D9" w:rsidRDefault="00AE12D9" w:rsidP="007C2845">
            <w:pPr>
              <w:jc w:val="center"/>
            </w:pPr>
            <w: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E12D9" w:rsidRDefault="00AE12D9" w:rsidP="007C2845">
            <w:pPr>
              <w:jc w:val="center"/>
            </w:pPr>
            <w: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E12D9" w:rsidRDefault="00AE12D9" w:rsidP="007C2845">
            <w:pPr>
              <w:jc w:val="center"/>
            </w:pPr>
            <w: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Pr="00CD5904" w:rsidRDefault="00AE12D9" w:rsidP="007C2845">
            <w:pPr>
              <w:pStyle w:val="Body"/>
              <w:rPr>
                <w:rStyle w:val="None"/>
                <w:rFonts w:ascii="Times New Roman" w:hAnsi="Times New Roman"/>
                <w:vertAlign w:val="superscript"/>
              </w:rPr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1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1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E12D9" w:rsidRDefault="00AE12D9" w:rsidP="007C2845">
            <w:pPr>
              <w:jc w:val="center"/>
            </w:pPr>
            <w: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E12D9" w:rsidRDefault="00AE12D9" w:rsidP="007C2845">
            <w:pPr>
              <w:jc w:val="center"/>
            </w:pPr>
            <w: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E12D9" w:rsidRDefault="00AE12D9" w:rsidP="007C2845">
            <w:pPr>
              <w:jc w:val="center"/>
            </w:pPr>
            <w: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77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0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086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Pr="00C4252F" w:rsidRDefault="00AE12D9" w:rsidP="007C2845">
            <w:pPr>
              <w:pStyle w:val="Body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0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062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Residu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138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Strength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426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851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3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64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78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467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,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357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4,192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,1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43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5,561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,3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48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5,389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Residu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,27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,4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5,389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Degree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3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3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6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5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9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0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4.30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28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Residu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49</w:t>
            </w:r>
          </w:p>
        </w:tc>
      </w:tr>
      <w:tr w:rsidR="00AE12D9" w:rsidTr="007C2845">
        <w:trPr>
          <w:trHeight w:val="300"/>
        </w:trPr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Females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lastRenderedPageBreak/>
              <w:t>Centrality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3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0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1.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13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Residu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4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Strength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,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,4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,0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829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975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669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,0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66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4,465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Residu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,7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,2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2,505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</w:rPr>
              <w:t>Degree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/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Densit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4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4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2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&lt;0.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Pr="00CD5904" w:rsidRDefault="00AE12D9" w:rsidP="007C2845">
            <w:pPr>
              <w:pStyle w:val="Body"/>
              <w:rPr>
                <w:rStyle w:val="None"/>
                <w:rFonts w:ascii="Times New Roman" w:hAnsi="Times New Roman"/>
                <w:vertAlign w:val="superscript"/>
              </w:rPr>
            </w:pPr>
            <w:r>
              <w:rPr>
                <w:rStyle w:val="None"/>
                <w:rFonts w:ascii="Times New Roman" w:hAnsi="Times New Roman"/>
              </w:rPr>
              <w:t>-Density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1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5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2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0.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  <w:rPr>
                <w:rStyle w:val="None"/>
                <w:rFonts w:ascii="Times New Roman" w:hAnsi="Times New Roman"/>
              </w:rPr>
            </w:pPr>
          </w:p>
        </w:tc>
      </w:tr>
      <w:tr w:rsidR="00AE12D9" w:rsidTr="007C2845">
        <w:trPr>
          <w:trHeight w:val="3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I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53</w:t>
            </w:r>
          </w:p>
        </w:tc>
      </w:tr>
      <w:tr w:rsidR="00AE12D9" w:rsidTr="007C2845">
        <w:trPr>
          <w:trHeight w:val="305"/>
        </w:trPr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</w:pPr>
            <w:r>
              <w:rPr>
                <w:rStyle w:val="None"/>
                <w:rFonts w:ascii="Times New Roman" w:hAnsi="Times New Roman"/>
              </w:rPr>
              <w:t>-Residu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0.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2D9" w:rsidRDefault="00AE12D9" w:rsidP="007C284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</w:rPr>
              <w:t>1.65</w:t>
            </w:r>
          </w:p>
        </w:tc>
      </w:tr>
    </w:tbl>
    <w:p w:rsidR="00AE12D9" w:rsidRDefault="00AE12D9" w:rsidP="00AE12D9">
      <w:pPr>
        <w:pStyle w:val="Body"/>
        <w:rPr>
          <w:rStyle w:val="None"/>
          <w:rFonts w:ascii="Times New Roman" w:eastAsia="Times New Roman" w:hAnsi="Times New Roman" w:cs="Times New Roman"/>
        </w:rPr>
      </w:pPr>
    </w:p>
    <w:p w:rsidR="00AD1F7F" w:rsidRDefault="00AD1F7F">
      <w:bookmarkStart w:id="0" w:name="_GoBack"/>
      <w:bookmarkEnd w:id="0"/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D9"/>
    <w:rsid w:val="00133171"/>
    <w:rsid w:val="002055B4"/>
    <w:rsid w:val="00367133"/>
    <w:rsid w:val="006343CF"/>
    <w:rsid w:val="00734183"/>
    <w:rsid w:val="007706D6"/>
    <w:rsid w:val="009A573D"/>
    <w:rsid w:val="009F0C6B"/>
    <w:rsid w:val="00AD1F7F"/>
    <w:rsid w:val="00AE12D9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C88A93E2-31E6-9549-AD8F-18978376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E12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E12D9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AE1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3:00Z</dcterms:created>
  <dcterms:modified xsi:type="dcterms:W3CDTF">2018-02-21T16:53:00Z</dcterms:modified>
</cp:coreProperties>
</file>